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9059"/>
      </w:tblGrid>
      <w:tr w:rsidR="0023148D" w:rsidRPr="007E6CCF" w14:paraId="2E7A5E8F" w14:textId="77777777" w:rsidTr="007006B2">
        <w:trPr>
          <w:trHeight w:val="20"/>
        </w:trPr>
        <w:tc>
          <w:tcPr>
            <w:tcW w:w="9059" w:type="dxa"/>
            <w:shd w:val="clear" w:color="auto" w:fill="D9D9D9" w:themeFill="background1" w:themeFillShade="D9"/>
          </w:tcPr>
          <w:p w14:paraId="728D36C0" w14:textId="77777777" w:rsidR="0023148D" w:rsidRPr="007E6CCF" w:rsidRDefault="0023148D" w:rsidP="007006B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 Welcome and introductory words</w:t>
            </w:r>
          </w:p>
        </w:tc>
      </w:tr>
      <w:tr w:rsidR="0023148D" w:rsidRPr="007E6CCF" w14:paraId="02F94333" w14:textId="77777777" w:rsidTr="007006B2">
        <w:trPr>
          <w:trHeight w:val="20"/>
        </w:trPr>
        <w:tc>
          <w:tcPr>
            <w:tcW w:w="9059" w:type="dxa"/>
            <w:shd w:val="clear" w:color="auto" w:fill="D9D9D9" w:themeFill="background1" w:themeFillShade="D9"/>
          </w:tcPr>
          <w:p w14:paraId="278A62B3" w14:textId="77777777" w:rsidR="0023148D" w:rsidRPr="007E6CCF" w:rsidRDefault="0023148D" w:rsidP="007006B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. Questions</w:t>
            </w:r>
          </w:p>
        </w:tc>
      </w:tr>
      <w:tr w:rsidR="0023148D" w:rsidRPr="007E6CCF" w14:paraId="4F06D28A" w14:textId="77777777" w:rsidTr="007006B2">
        <w:trPr>
          <w:trHeight w:val="22"/>
        </w:trPr>
        <w:tc>
          <w:tcPr>
            <w:tcW w:w="9059" w:type="dxa"/>
            <w:shd w:val="clear" w:color="auto" w:fill="D9D9D9" w:themeFill="background1" w:themeFillShade="D9"/>
          </w:tcPr>
          <w:p w14:paraId="2F93AAA9" w14:textId="77777777" w:rsidR="0023148D" w:rsidRPr="007E6CCF" w:rsidRDefault="0023148D" w:rsidP="007006B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utcome expectations</w:t>
            </w:r>
          </w:p>
        </w:tc>
      </w:tr>
      <w:tr w:rsidR="0023148D" w:rsidRPr="007E6CCF" w14:paraId="19EFC68C" w14:textId="77777777" w:rsidTr="007006B2">
        <w:trPr>
          <w:trHeight w:val="68"/>
        </w:trPr>
        <w:tc>
          <w:tcPr>
            <w:tcW w:w="9059" w:type="dxa"/>
            <w:shd w:val="clear" w:color="auto" w:fill="auto"/>
          </w:tcPr>
          <w:p w14:paraId="53C7CB01" w14:textId="77777777" w:rsidR="0023148D" w:rsidRPr="007E6CCF" w:rsidRDefault="0023148D" w:rsidP="0023148D">
            <w:pPr>
              <w:numPr>
                <w:ilvl w:val="0"/>
                <w:numId w:val="2"/>
              </w:num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hat did you expect from the app?</w:t>
            </w:r>
          </w:p>
          <w:p w14:paraId="32C3BB28" w14:textId="77777777" w:rsidR="0023148D" w:rsidRPr="007E6CCF" w:rsidRDefault="0023148D" w:rsidP="0023148D">
            <w:pPr>
              <w:numPr>
                <w:ilvl w:val="0"/>
                <w:numId w:val="2"/>
              </w:num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hat should change for you </w:t>
            </w:r>
            <w:proofErr w:type="gramStart"/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 a result of</w:t>
            </w:r>
            <w:proofErr w:type="gramEnd"/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using the app?</w:t>
            </w:r>
          </w:p>
        </w:tc>
      </w:tr>
      <w:tr w:rsidR="0023148D" w:rsidRPr="007E6CCF" w14:paraId="1723ACAB" w14:textId="77777777" w:rsidTr="007006B2">
        <w:trPr>
          <w:trHeight w:val="68"/>
        </w:trPr>
        <w:tc>
          <w:tcPr>
            <w:tcW w:w="9059" w:type="dxa"/>
            <w:shd w:val="clear" w:color="auto" w:fill="D9D9D9" w:themeFill="background1" w:themeFillShade="D9"/>
          </w:tcPr>
          <w:p w14:paraId="1EA0BA9C" w14:textId="77777777" w:rsidR="0023148D" w:rsidRPr="007E6CCF" w:rsidRDefault="0023148D" w:rsidP="007006B2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pact &amp; benefits (general strengths and weaknesses)</w:t>
            </w:r>
          </w:p>
        </w:tc>
      </w:tr>
      <w:tr w:rsidR="0023148D" w:rsidRPr="007E6CCF" w14:paraId="04B16ED4" w14:textId="77777777" w:rsidTr="007006B2">
        <w:trPr>
          <w:trHeight w:val="157"/>
        </w:trPr>
        <w:tc>
          <w:tcPr>
            <w:tcW w:w="9059" w:type="dxa"/>
            <w:shd w:val="clear" w:color="auto" w:fill="auto"/>
          </w:tcPr>
          <w:p w14:paraId="4EA3E639" w14:textId="77777777" w:rsidR="0023148D" w:rsidRPr="007E6CCF" w:rsidRDefault="0023148D" w:rsidP="0023148D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are the biggest strengths &amp; weaknesses of the app?</w:t>
            </w:r>
          </w:p>
          <w:p w14:paraId="00C40B34" w14:textId="77777777" w:rsidR="0023148D" w:rsidRPr="007E6CCF" w:rsidRDefault="0023148D" w:rsidP="0023148D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have any suggestions on how to fix the weaknesses?</w:t>
            </w:r>
          </w:p>
          <w:p w14:paraId="7BEE6BFB" w14:textId="77777777" w:rsidR="0023148D" w:rsidRPr="007E6CCF" w:rsidRDefault="0023148D" w:rsidP="0023148D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big is the difference between what you expected and what the app gave you?    </w:t>
            </w:r>
          </w:p>
        </w:tc>
      </w:tr>
      <w:tr w:rsidR="0023148D" w:rsidRPr="007E6CCF" w14:paraId="54D31B7A" w14:textId="77777777" w:rsidTr="007006B2">
        <w:trPr>
          <w:trHeight w:val="20"/>
        </w:trPr>
        <w:tc>
          <w:tcPr>
            <w:tcW w:w="9059" w:type="dxa"/>
            <w:shd w:val="clear" w:color="auto" w:fill="D9D9D9" w:themeFill="background1" w:themeFillShade="D9"/>
          </w:tcPr>
          <w:p w14:paraId="25F57696" w14:textId="77777777" w:rsidR="0023148D" w:rsidRPr="007E6CCF" w:rsidRDefault="0023148D" w:rsidP="007006B2">
            <w:pPr>
              <w:tabs>
                <w:tab w:val="left" w:pos="159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change &amp; Communication</w:t>
            </w:r>
          </w:p>
        </w:tc>
      </w:tr>
      <w:tr w:rsidR="0023148D" w:rsidRPr="007E6CCF" w14:paraId="559E83D5" w14:textId="77777777" w:rsidTr="007006B2">
        <w:trPr>
          <w:trHeight w:val="314"/>
        </w:trPr>
        <w:tc>
          <w:tcPr>
            <w:tcW w:w="9059" w:type="dxa"/>
            <w:shd w:val="clear" w:color="auto" w:fill="auto"/>
          </w:tcPr>
          <w:p w14:paraId="41D1FFFF" w14:textId="77777777" w:rsidR="0023148D" w:rsidRPr="007E6CCF" w:rsidRDefault="0023148D" w:rsidP="0023148D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id you experience the exchange with the others in the app?</w:t>
            </w:r>
          </w:p>
          <w:p w14:paraId="3056A9F6" w14:textId="77777777" w:rsidR="0023148D" w:rsidRPr="007E6CCF" w:rsidRDefault="0023148D" w:rsidP="0023148D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id you find pleasant or good?</w:t>
            </w:r>
          </w:p>
          <w:p w14:paraId="07C3116C" w14:textId="77777777" w:rsidR="0023148D" w:rsidRPr="007E6CCF" w:rsidRDefault="0023148D" w:rsidP="0023148D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difficult or prevented you from using the app?</w:t>
            </w:r>
          </w:p>
          <w:p w14:paraId="6180018C" w14:textId="77777777" w:rsidR="0023148D" w:rsidRPr="007E6CCF" w:rsidRDefault="0023148D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e are plans to integrate a 'senior' function into the app. Seniors would be people who assist users* with tips. You would also be a candidate for this since you already have experience with support groups.</w:t>
            </w:r>
          </w:p>
          <w:p w14:paraId="06C8433C" w14:textId="77777777" w:rsidR="0023148D" w:rsidRPr="007E6CCF" w:rsidRDefault="0023148D" w:rsidP="0023148D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uld a senior function be helpful?</w:t>
            </w:r>
          </w:p>
          <w:p w14:paraId="4BC81370" w14:textId="77777777" w:rsidR="0023148D" w:rsidRPr="007E6CCF" w:rsidRDefault="0023148D" w:rsidP="0023148D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expect to be the burden should you take on a senior role?</w:t>
            </w:r>
          </w:p>
        </w:tc>
      </w:tr>
      <w:tr w:rsidR="0023148D" w:rsidRPr="007E6CCF" w14:paraId="1CA8C32F" w14:textId="77777777" w:rsidTr="007006B2">
        <w:trPr>
          <w:trHeight w:val="20"/>
        </w:trPr>
        <w:tc>
          <w:tcPr>
            <w:tcW w:w="9059" w:type="dxa"/>
            <w:shd w:val="clear" w:color="auto" w:fill="D9D9D9" w:themeFill="background1" w:themeFillShade="D9"/>
          </w:tcPr>
          <w:p w14:paraId="3D345B8B" w14:textId="77777777" w:rsidR="0023148D" w:rsidRPr="007E6CCF" w:rsidRDefault="0023148D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: Behavioral activation</w:t>
            </w:r>
          </w:p>
        </w:tc>
      </w:tr>
      <w:tr w:rsidR="0023148D" w:rsidRPr="007E6CCF" w14:paraId="131824C1" w14:textId="77777777" w:rsidTr="007006B2">
        <w:trPr>
          <w:trHeight w:val="223"/>
        </w:trPr>
        <w:tc>
          <w:tcPr>
            <w:tcW w:w="9059" w:type="dxa"/>
            <w:shd w:val="clear" w:color="auto" w:fill="auto"/>
          </w:tcPr>
          <w:p w14:paraId="115493D4" w14:textId="77777777" w:rsidR="0023148D" w:rsidRPr="007E6CCF" w:rsidRDefault="0023148D" w:rsidP="002314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of behavioral activation?</w:t>
            </w:r>
          </w:p>
          <w:p w14:paraId="74B7F6DE" w14:textId="77777777" w:rsidR="0023148D" w:rsidRPr="007E6CCF" w:rsidRDefault="0023148D" w:rsidP="002314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pleasant or good?</w:t>
            </w:r>
          </w:p>
          <w:p w14:paraId="50868E18" w14:textId="77777777" w:rsidR="0023148D" w:rsidRPr="007E6CCF" w:rsidRDefault="0023148D" w:rsidP="002314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difficult or disruptive? What keeps you from using this feature?</w:t>
            </w:r>
          </w:p>
          <w:p w14:paraId="55061AB1" w14:textId="77777777" w:rsidR="0023148D" w:rsidRPr="007E6CCF" w:rsidRDefault="0023148D" w:rsidP="002314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 there anything missing? </w:t>
            </w:r>
          </w:p>
          <w:p w14:paraId="663AC852" w14:textId="77777777" w:rsidR="0023148D" w:rsidRPr="007E6CCF" w:rsidRDefault="0023148D" w:rsidP="007006B2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w a few more questions about your personal experience....</w:t>
            </w:r>
          </w:p>
          <w:p w14:paraId="7823F1B0" w14:textId="77777777" w:rsidR="0023148D" w:rsidRPr="007E6CCF" w:rsidRDefault="0023148D" w:rsidP="0023148D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you prefer to do the behavioral activation alone or with others?</w:t>
            </w:r>
          </w:p>
          <w:p w14:paraId="15FBEF77" w14:textId="77777777" w:rsidR="0023148D" w:rsidRPr="007E6CCF" w:rsidRDefault="0023148D" w:rsidP="0023148D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id it feel to commit to this exercise in the app?</w:t>
            </w:r>
          </w:p>
          <w:p w14:paraId="7D1E6BBD" w14:textId="77777777" w:rsidR="0023148D" w:rsidRPr="007E6CCF" w:rsidRDefault="0023148D" w:rsidP="0023148D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re anything you found particularly helpful?</w:t>
            </w:r>
          </w:p>
        </w:tc>
      </w:tr>
      <w:tr w:rsidR="0023148D" w:rsidRPr="007E6CCF" w14:paraId="53647987" w14:textId="77777777" w:rsidTr="007006B2">
        <w:trPr>
          <w:trHeight w:val="12"/>
        </w:trPr>
        <w:tc>
          <w:tcPr>
            <w:tcW w:w="9059" w:type="dxa"/>
            <w:shd w:val="clear" w:color="auto" w:fill="D9D9D9" w:themeFill="background1" w:themeFillShade="D9"/>
          </w:tcPr>
          <w:p w14:paraId="2046B397" w14:textId="77777777" w:rsidR="0023148D" w:rsidRPr="007E6CCF" w:rsidRDefault="0023148D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: Exposition</w:t>
            </w:r>
          </w:p>
        </w:tc>
      </w:tr>
      <w:tr w:rsidR="0023148D" w:rsidRPr="007E6CCF" w14:paraId="48C348C5" w14:textId="77777777" w:rsidTr="007006B2">
        <w:trPr>
          <w:trHeight w:val="12"/>
        </w:trPr>
        <w:tc>
          <w:tcPr>
            <w:tcW w:w="9059" w:type="dxa"/>
            <w:shd w:val="clear" w:color="auto" w:fill="auto"/>
          </w:tcPr>
          <w:p w14:paraId="5097096F" w14:textId="77777777" w:rsidR="0023148D" w:rsidRPr="007E6CCF" w:rsidRDefault="0023148D" w:rsidP="0023148D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of exposition exercises?</w:t>
            </w:r>
          </w:p>
          <w:p w14:paraId="4D51B58D" w14:textId="77777777" w:rsidR="0023148D" w:rsidRPr="007E6CCF" w:rsidRDefault="0023148D" w:rsidP="0023148D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pleasant or good?</w:t>
            </w:r>
          </w:p>
          <w:p w14:paraId="52AEADF9" w14:textId="77777777" w:rsidR="0023148D" w:rsidRPr="007E6CCF" w:rsidRDefault="0023148D" w:rsidP="0023148D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difficult or annoying? What kept you from using this feature?</w:t>
            </w:r>
          </w:p>
          <w:p w14:paraId="12551BCD" w14:textId="77777777" w:rsidR="0023148D" w:rsidRPr="007E6CCF" w:rsidRDefault="0023148D" w:rsidP="0023148D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anything missing?</w:t>
            </w:r>
          </w:p>
          <w:p w14:paraId="661841FD" w14:textId="77777777" w:rsidR="0023148D" w:rsidRPr="007E6CCF" w:rsidRDefault="0023148D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w a few questions about your personal experience...</w:t>
            </w:r>
          </w:p>
          <w:p w14:paraId="4BA881CB" w14:textId="77777777" w:rsidR="0023148D" w:rsidRPr="007E6CCF" w:rsidRDefault="0023148D" w:rsidP="0023148D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was it to do the exposition exercise without direct support?</w:t>
            </w:r>
          </w:p>
          <w:p w14:paraId="1A881E64" w14:textId="77777777" w:rsidR="0023148D" w:rsidRPr="007E6CCF" w:rsidRDefault="0023148D" w:rsidP="0023148D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id it feel to commit to these exercises in the app?</w:t>
            </w:r>
          </w:p>
          <w:p w14:paraId="7302AD67" w14:textId="77777777" w:rsidR="0023148D" w:rsidRPr="007E6CCF" w:rsidRDefault="0023148D" w:rsidP="0023148D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re anything you found particularly helpful?</w:t>
            </w:r>
          </w:p>
        </w:tc>
      </w:tr>
      <w:tr w:rsidR="0023148D" w:rsidRPr="007E6CCF" w14:paraId="49F6A85E" w14:textId="77777777" w:rsidTr="007006B2">
        <w:trPr>
          <w:trHeight w:val="12"/>
        </w:trPr>
        <w:tc>
          <w:tcPr>
            <w:tcW w:w="9059" w:type="dxa"/>
            <w:shd w:val="clear" w:color="auto" w:fill="D9D9D9" w:themeFill="background1" w:themeFillShade="D9"/>
          </w:tcPr>
          <w:p w14:paraId="06CB8D41" w14:textId="77777777" w:rsidR="0023148D" w:rsidRPr="007E6CCF" w:rsidRDefault="0023148D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: informational texts</w:t>
            </w:r>
          </w:p>
        </w:tc>
      </w:tr>
      <w:tr w:rsidR="0023148D" w:rsidRPr="007E6CCF" w14:paraId="75FA5162" w14:textId="77777777" w:rsidTr="007006B2">
        <w:trPr>
          <w:trHeight w:val="12"/>
        </w:trPr>
        <w:tc>
          <w:tcPr>
            <w:tcW w:w="9059" w:type="dxa"/>
            <w:shd w:val="clear" w:color="auto" w:fill="auto"/>
          </w:tcPr>
          <w:p w14:paraId="16A5E901" w14:textId="77777777" w:rsidR="0023148D" w:rsidRPr="007E6CCF" w:rsidRDefault="0023148D" w:rsidP="0023148D">
            <w:pPr>
              <w:pStyle w:val="Listenabsatz"/>
              <w:numPr>
                <w:ilvl w:val="0"/>
                <w:numId w:val="10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about the information texts?</w:t>
            </w:r>
          </w:p>
          <w:p w14:paraId="75E89072" w14:textId="77777777" w:rsidR="0023148D" w:rsidRPr="007E6CCF" w:rsidRDefault="0023148D" w:rsidP="0023148D">
            <w:pPr>
              <w:pStyle w:val="Listenabsatz"/>
              <w:numPr>
                <w:ilvl w:val="0"/>
                <w:numId w:val="10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id you (not) like about the function? What kept you from using the function?</w:t>
            </w:r>
          </w:p>
        </w:tc>
      </w:tr>
      <w:tr w:rsidR="0023148D" w:rsidRPr="007E6CCF" w14:paraId="6D152D65" w14:textId="77777777" w:rsidTr="007006B2">
        <w:trPr>
          <w:trHeight w:val="12"/>
        </w:trPr>
        <w:tc>
          <w:tcPr>
            <w:tcW w:w="9059" w:type="dxa"/>
            <w:shd w:val="clear" w:color="auto" w:fill="D9D9D9" w:themeFill="background1" w:themeFillShade="D9"/>
          </w:tcPr>
          <w:p w14:paraId="1F111311" w14:textId="77777777" w:rsidR="0023148D" w:rsidRPr="007E6CCF" w:rsidRDefault="0023148D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yout, navigation &amp; functionality</w:t>
            </w:r>
          </w:p>
        </w:tc>
      </w:tr>
      <w:tr w:rsidR="0023148D" w:rsidRPr="007E6CCF" w14:paraId="02C8E732" w14:textId="77777777" w:rsidTr="007006B2">
        <w:trPr>
          <w:trHeight w:val="12"/>
        </w:trPr>
        <w:tc>
          <w:tcPr>
            <w:tcW w:w="9059" w:type="dxa"/>
            <w:shd w:val="clear" w:color="auto" w:fill="auto"/>
          </w:tcPr>
          <w:p w14:paraId="607B5AB3" w14:textId="77777777" w:rsidR="0023148D" w:rsidRPr="007E6CCF" w:rsidRDefault="0023148D" w:rsidP="0023148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intuitively were you able to navigate through the app?</w:t>
            </w:r>
          </w:p>
          <w:p w14:paraId="77536B27" w14:textId="77777777" w:rsidR="0023148D" w:rsidRPr="007E6CCF" w:rsidRDefault="0023148D" w:rsidP="0023148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there any operating difficulties at any points?</w:t>
            </w:r>
          </w:p>
          <w:p w14:paraId="5642A71C" w14:textId="77777777" w:rsidR="0023148D" w:rsidRPr="007E6CCF" w:rsidRDefault="0023148D" w:rsidP="0023148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made it difficult for you to use the app?</w:t>
            </w:r>
          </w:p>
          <w:p w14:paraId="5611C53F" w14:textId="77777777" w:rsidR="0023148D" w:rsidRPr="007E6CCF" w:rsidRDefault="0023148D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bility with validated instrument </w:t>
            </w: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S</w:t>
            </w:r>
          </w:p>
        </w:tc>
      </w:tr>
      <w:tr w:rsidR="0023148D" w:rsidRPr="007E6CCF" w14:paraId="499CAD30" w14:textId="77777777" w:rsidTr="007006B2">
        <w:trPr>
          <w:trHeight w:val="12"/>
        </w:trPr>
        <w:tc>
          <w:tcPr>
            <w:tcW w:w="9059" w:type="dxa"/>
            <w:shd w:val="clear" w:color="auto" w:fill="D9D9D9" w:themeFill="background1" w:themeFillShade="D9"/>
          </w:tcPr>
          <w:p w14:paraId="705A0C74" w14:textId="77777777" w:rsidR="0023148D" w:rsidRPr="007E6CCF" w:rsidRDefault="0023148D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rewell and outlook</w:t>
            </w:r>
          </w:p>
        </w:tc>
      </w:tr>
      <w:tr w:rsidR="0023148D" w:rsidRPr="007E6CCF" w14:paraId="1A60876E" w14:textId="77777777" w:rsidTr="007006B2">
        <w:trPr>
          <w:trHeight w:val="43"/>
        </w:trPr>
        <w:tc>
          <w:tcPr>
            <w:tcW w:w="9059" w:type="dxa"/>
            <w:shd w:val="clear" w:color="auto" w:fill="auto"/>
          </w:tcPr>
          <w:p w14:paraId="1AACDC30" w14:textId="77777777" w:rsidR="0023148D" w:rsidRPr="007E6CCF" w:rsidRDefault="0023148D" w:rsidP="0023148D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NK YOU!</w:t>
            </w:r>
          </w:p>
          <w:p w14:paraId="7487D76E" w14:textId="77777777" w:rsidR="0023148D" w:rsidRPr="007E6CCF" w:rsidRDefault="0023148D" w:rsidP="0023148D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quiries gladly per email</w:t>
            </w:r>
          </w:p>
        </w:tc>
      </w:tr>
    </w:tbl>
    <w:p w14:paraId="7A1DB764" w14:textId="77777777" w:rsidR="00EC7075" w:rsidRDefault="00EC7075"/>
    <w:sectPr w:rsidR="00EC70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82722"/>
    <w:multiLevelType w:val="hybridMultilevel"/>
    <w:tmpl w:val="1C4AC3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3380D"/>
    <w:multiLevelType w:val="hybridMultilevel"/>
    <w:tmpl w:val="197E6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DE2CA3"/>
    <w:multiLevelType w:val="hybridMultilevel"/>
    <w:tmpl w:val="6CCC4A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3F7A71"/>
    <w:multiLevelType w:val="hybridMultilevel"/>
    <w:tmpl w:val="17F0B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923B5"/>
    <w:multiLevelType w:val="hybridMultilevel"/>
    <w:tmpl w:val="220C92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7269FE"/>
    <w:multiLevelType w:val="hybridMultilevel"/>
    <w:tmpl w:val="EBA0E3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C14024"/>
    <w:multiLevelType w:val="hybridMultilevel"/>
    <w:tmpl w:val="D610DD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5A112A"/>
    <w:multiLevelType w:val="hybridMultilevel"/>
    <w:tmpl w:val="78E2FD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063B04"/>
    <w:multiLevelType w:val="hybridMultilevel"/>
    <w:tmpl w:val="72021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822F8"/>
    <w:multiLevelType w:val="hybridMultilevel"/>
    <w:tmpl w:val="54025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EE4B2E"/>
    <w:multiLevelType w:val="hybridMultilevel"/>
    <w:tmpl w:val="DA72F0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8796473">
    <w:abstractNumId w:val="7"/>
  </w:num>
  <w:num w:numId="2" w16cid:durableId="1506624881">
    <w:abstractNumId w:val="9"/>
  </w:num>
  <w:num w:numId="3" w16cid:durableId="160780707">
    <w:abstractNumId w:val="6"/>
  </w:num>
  <w:num w:numId="4" w16cid:durableId="1081294985">
    <w:abstractNumId w:val="2"/>
  </w:num>
  <w:num w:numId="5" w16cid:durableId="5326537">
    <w:abstractNumId w:val="5"/>
  </w:num>
  <w:num w:numId="6" w16cid:durableId="564921560">
    <w:abstractNumId w:val="1"/>
  </w:num>
  <w:num w:numId="7" w16cid:durableId="841433438">
    <w:abstractNumId w:val="3"/>
  </w:num>
  <w:num w:numId="8" w16cid:durableId="2752584">
    <w:abstractNumId w:val="4"/>
  </w:num>
  <w:num w:numId="9" w16cid:durableId="666515391">
    <w:abstractNumId w:val="0"/>
  </w:num>
  <w:num w:numId="10" w16cid:durableId="176844933">
    <w:abstractNumId w:val="8"/>
  </w:num>
  <w:num w:numId="11" w16cid:durableId="185291548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8D"/>
    <w:rsid w:val="0023148D"/>
    <w:rsid w:val="00D8259D"/>
    <w:rsid w:val="00EC7075"/>
    <w:rsid w:val="00F91501"/>
    <w:rsid w:val="00FB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AC4CC7"/>
  <w15:chartTrackingRefBased/>
  <w15:docId w15:val="{0EEB9CB8-8212-8C4C-A7B5-B1A360FE9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148D"/>
    <w:pPr>
      <w:spacing w:after="80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148D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148D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148D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1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14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14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14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14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14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1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1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1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14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14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14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14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14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14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3148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31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14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1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314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14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314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314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1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14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3148D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23148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31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gp2GQA95kTbTNJy</dc:creator>
  <cp:keywords/>
  <dc:description/>
  <cp:lastModifiedBy>6gp2GQA95kTbTNJy</cp:lastModifiedBy>
  <cp:revision>1</cp:revision>
  <dcterms:created xsi:type="dcterms:W3CDTF">2025-03-14T11:01:00Z</dcterms:created>
  <dcterms:modified xsi:type="dcterms:W3CDTF">2025-03-14T11:01:00Z</dcterms:modified>
</cp:coreProperties>
</file>